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949A9" w14:textId="28B2CA5C" w:rsidR="00EC5A36" w:rsidRDefault="00EC5A36">
      <w:r w:rsidRPr="00EC5A36">
        <w:rPr>
          <w:noProof/>
        </w:rPr>
        <w:drawing>
          <wp:inline distT="0" distB="0" distL="0" distR="0" wp14:anchorId="6E09FD2B" wp14:editId="21328754">
            <wp:extent cx="6188710" cy="8154035"/>
            <wp:effectExtent l="0" t="0" r="2540" b="0"/>
            <wp:docPr id="15011897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18975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815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F066B" w14:textId="77777777" w:rsidR="00921037" w:rsidRDefault="00921037"/>
    <w:p w14:paraId="7FD609D0" w14:textId="5903D698" w:rsidR="000B7993" w:rsidRDefault="000B7993" w:rsidP="000B7993">
      <w:r>
        <w:rPr>
          <w:rFonts w:hint="eastAsia"/>
        </w:rPr>
        <w:t xml:space="preserve">Figure </w:t>
      </w:r>
      <w:r w:rsidR="00B1450C">
        <w:rPr>
          <w:rFonts w:hint="eastAsia"/>
        </w:rPr>
        <w:t>S</w:t>
      </w:r>
      <w:r>
        <w:rPr>
          <w:rFonts w:hint="eastAsia"/>
        </w:rPr>
        <w:t xml:space="preserve">1 </w:t>
      </w:r>
      <w:r w:rsidRPr="000E26C2">
        <w:t xml:space="preserve">Number of </w:t>
      </w:r>
      <w:r>
        <w:rPr>
          <w:rFonts w:hint="eastAsia"/>
        </w:rPr>
        <w:t>f</w:t>
      </w:r>
      <w:r w:rsidRPr="000E26C2">
        <w:t xml:space="preserve">arms and </w:t>
      </w:r>
      <w:r>
        <w:rPr>
          <w:rFonts w:hint="eastAsia"/>
        </w:rPr>
        <w:t>c</w:t>
      </w:r>
      <w:r w:rsidRPr="000E26C2">
        <w:t xml:space="preserve">attle by </w:t>
      </w:r>
      <w:r>
        <w:rPr>
          <w:rFonts w:hint="eastAsia"/>
        </w:rPr>
        <w:t>d</w:t>
      </w:r>
      <w:r w:rsidRPr="000E26C2">
        <w:t xml:space="preserve">airy and </w:t>
      </w:r>
      <w:r>
        <w:rPr>
          <w:rFonts w:hint="eastAsia"/>
        </w:rPr>
        <w:t>b</w:t>
      </w:r>
      <w:r w:rsidRPr="000E26C2">
        <w:t xml:space="preserve">eef </w:t>
      </w:r>
      <w:r>
        <w:rPr>
          <w:rFonts w:hint="eastAsia"/>
        </w:rPr>
        <w:t>farming in Kyushu Island, Japan</w:t>
      </w:r>
    </w:p>
    <w:p w14:paraId="3324180E" w14:textId="77777777" w:rsidR="000B7993" w:rsidRPr="000B7993" w:rsidRDefault="000B7993">
      <w:pPr>
        <w:sectPr w:rsidR="000B7993" w:rsidRPr="000B7993" w:rsidSect="000E26C2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4394BED" w14:textId="77777777" w:rsidR="00EC5A36" w:rsidRDefault="00EC5A36"/>
    <w:p w14:paraId="2D964B40" w14:textId="3CF79156" w:rsidR="00EC5A36" w:rsidRDefault="00EC5A36">
      <w:r>
        <w:rPr>
          <w:rFonts w:hint="eastAsia"/>
        </w:rPr>
        <w:t xml:space="preserve">Table </w:t>
      </w:r>
      <w:r w:rsidR="00B1450C">
        <w:rPr>
          <w:rFonts w:hint="eastAsia"/>
        </w:rPr>
        <w:t>S</w:t>
      </w:r>
      <w:r>
        <w:rPr>
          <w:rFonts w:hint="eastAsia"/>
        </w:rPr>
        <w:t>1 Number of cattle farms and animals in Kyushu Island, Japan</w:t>
      </w:r>
    </w:p>
    <w:p w14:paraId="2C4AE920" w14:textId="77777777" w:rsidR="00EC5A36" w:rsidRDefault="00EC5A36"/>
    <w:tbl>
      <w:tblPr>
        <w:tblW w:w="11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5"/>
        <w:gridCol w:w="1773"/>
        <w:gridCol w:w="1775"/>
        <w:gridCol w:w="1774"/>
        <w:gridCol w:w="1774"/>
        <w:gridCol w:w="1774"/>
        <w:gridCol w:w="1775"/>
      </w:tblGrid>
      <w:tr w:rsidR="00921037" w:rsidRPr="00921037" w14:paraId="32102B22" w14:textId="77777777" w:rsidTr="00921037">
        <w:trPr>
          <w:trHeight w:val="435"/>
        </w:trPr>
        <w:tc>
          <w:tcPr>
            <w:tcW w:w="11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D0239D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Prefectur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F307C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Beef cattle farm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DB9DA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Beef catt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FBD4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Dairy cattle farm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1C5762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Dairy catt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510C3D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Total of farm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4F6CDC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Total of cattle </w:t>
            </w:r>
          </w:p>
        </w:tc>
      </w:tr>
      <w:tr w:rsidR="00921037" w:rsidRPr="00921037" w14:paraId="7D332550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90E4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Fukuok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56FD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11C8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3,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18D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1119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0,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B9A2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3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6114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33,300</w:t>
            </w:r>
          </w:p>
        </w:tc>
      </w:tr>
      <w:tr w:rsidR="00921037" w:rsidRPr="00921037" w14:paraId="1D13C65E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616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Sag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8EB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0EF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2,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09F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4CF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,8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DD6C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353B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4,030</w:t>
            </w:r>
          </w:p>
        </w:tc>
      </w:tr>
      <w:tr w:rsidR="00921037" w:rsidRPr="00921037" w14:paraId="7BB12CEB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C4E4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Nagasak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0FE9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,9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1025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93,5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459E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80A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,6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B692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,0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D235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99,120</w:t>
            </w:r>
          </w:p>
        </w:tc>
      </w:tr>
      <w:tr w:rsidR="00921037" w:rsidRPr="00921037" w14:paraId="45A3FD16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2257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Kumamot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3DE4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,0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4F50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34,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70B9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4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600B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43,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632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,4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E0BA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77,000</w:t>
            </w:r>
          </w:p>
        </w:tc>
      </w:tr>
      <w:tr w:rsidR="00921037" w:rsidRPr="00921037" w14:paraId="43050808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13B4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Oit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AAA5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9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560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4,4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4AF0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CC9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2,3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191D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,0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5516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66,700</w:t>
            </w:r>
          </w:p>
        </w:tc>
      </w:tr>
      <w:tr w:rsidR="00921037" w:rsidRPr="00921037" w14:paraId="02D32527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E8FC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Miyazak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C95D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4,3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C90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58,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0B80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E2B3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3,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C584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4,5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46A7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271,200</w:t>
            </w:r>
          </w:p>
        </w:tc>
      </w:tr>
      <w:tr w:rsidR="00921037" w:rsidRPr="00921037" w14:paraId="40F7F9F3" w14:textId="77777777" w:rsidTr="00921037">
        <w:trPr>
          <w:trHeight w:val="43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4EA48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Kagoshim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CD74C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5,9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C7B37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362,7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FC971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FD370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12,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F2C02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6,1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804AB" w14:textId="77777777" w:rsidR="00921037" w:rsidRPr="00921037" w:rsidRDefault="00921037" w:rsidP="0092103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21037">
              <w:rPr>
                <w:rFonts w:eastAsia="ＭＳ Ｐゴシック" w:cs="Times New Roman"/>
                <w:color w:val="000000"/>
                <w:kern w:val="0"/>
              </w:rPr>
              <w:t>374,700</w:t>
            </w:r>
          </w:p>
        </w:tc>
      </w:tr>
    </w:tbl>
    <w:p w14:paraId="7B06A6F6" w14:textId="77777777" w:rsidR="00EC5A36" w:rsidRDefault="00EC5A36"/>
    <w:p w14:paraId="6269B721" w14:textId="77777777" w:rsidR="000B7993" w:rsidRDefault="000B7993">
      <w:pPr>
        <w:sectPr w:rsidR="000B7993" w:rsidSect="0092103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780938FE" w14:textId="72DEB6A2" w:rsidR="000B7993" w:rsidRDefault="000B7993">
      <w:r w:rsidRPr="000B7993">
        <w:rPr>
          <w:noProof/>
        </w:rPr>
        <w:lastRenderedPageBreak/>
        <w:drawing>
          <wp:inline distT="0" distB="0" distL="0" distR="0" wp14:anchorId="65116A39" wp14:editId="6FC57B29">
            <wp:extent cx="6188710" cy="4253230"/>
            <wp:effectExtent l="0" t="0" r="2540" b="0"/>
            <wp:docPr id="19634658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46583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AC999" w14:textId="77777777" w:rsidR="000B7993" w:rsidRDefault="000B7993"/>
    <w:p w14:paraId="1DA92A8D" w14:textId="6DE48B26" w:rsidR="000B7993" w:rsidRPr="000B7993" w:rsidRDefault="000B7993" w:rsidP="000B7993">
      <w:r>
        <w:rPr>
          <w:rFonts w:hint="eastAsia"/>
        </w:rPr>
        <w:t xml:space="preserve">Figure 2 </w:t>
      </w:r>
      <w:r w:rsidR="00B1450C">
        <w:rPr>
          <w:rFonts w:hint="eastAsia"/>
        </w:rPr>
        <w:t xml:space="preserve">S </w:t>
      </w:r>
      <w:r w:rsidR="00B1450C" w:rsidRPr="00B1450C">
        <w:rPr>
          <w:rFonts w:hint="eastAsia"/>
        </w:rPr>
        <w:t xml:space="preserve">Temperature from November 1 to December 31, 2024, in </w:t>
      </w:r>
      <w:proofErr w:type="spellStart"/>
      <w:r w:rsidR="00B1450C" w:rsidRPr="00B1450C">
        <w:rPr>
          <w:rFonts w:hint="eastAsia"/>
        </w:rPr>
        <w:t>Itoshima</w:t>
      </w:r>
      <w:proofErr w:type="spellEnd"/>
      <w:r w:rsidR="00B1450C" w:rsidRPr="00B1450C">
        <w:rPr>
          <w:rFonts w:hint="eastAsia"/>
        </w:rPr>
        <w:t xml:space="preserve"> City, Fukuoka Prefecture, and the number of farms with cases of lumpy skin disease. Red dashed horizontal lines indicate 10</w:t>
      </w:r>
      <w:r w:rsidR="00B1450C" w:rsidRPr="00B1450C">
        <w:rPr>
          <w:rFonts w:hint="eastAsia"/>
        </w:rPr>
        <w:t>℃</w:t>
      </w:r>
      <w:r w:rsidR="00B1450C" w:rsidRPr="00B1450C">
        <w:rPr>
          <w:rFonts w:hint="eastAsia"/>
        </w:rPr>
        <w:t xml:space="preserve"> and 12</w:t>
      </w:r>
      <w:r w:rsidR="00B1450C" w:rsidRPr="00B1450C">
        <w:rPr>
          <w:rFonts w:hint="eastAsia"/>
        </w:rPr>
        <w:t>℃</w:t>
      </w:r>
      <w:r w:rsidR="00B1450C" w:rsidRPr="00B1450C">
        <w:rPr>
          <w:rFonts w:hint="eastAsia"/>
        </w:rPr>
        <w:t>.</w:t>
      </w:r>
    </w:p>
    <w:p w14:paraId="7E5BAA82" w14:textId="77777777" w:rsidR="000B7993" w:rsidRPr="000B7993" w:rsidRDefault="000B7993"/>
    <w:sectPr w:rsidR="000B7993" w:rsidRPr="000B7993" w:rsidSect="000B799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3080A" w14:textId="77777777" w:rsidR="000B7993" w:rsidRDefault="000B7993" w:rsidP="000B7993">
      <w:r>
        <w:separator/>
      </w:r>
    </w:p>
  </w:endnote>
  <w:endnote w:type="continuationSeparator" w:id="0">
    <w:p w14:paraId="71C5224C" w14:textId="77777777" w:rsidR="000B7993" w:rsidRDefault="000B7993" w:rsidP="000B7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6FA77" w14:textId="77777777" w:rsidR="000B7993" w:rsidRDefault="000B7993" w:rsidP="000B7993">
      <w:r>
        <w:separator/>
      </w:r>
    </w:p>
  </w:footnote>
  <w:footnote w:type="continuationSeparator" w:id="0">
    <w:p w14:paraId="68037FFE" w14:textId="77777777" w:rsidR="000B7993" w:rsidRDefault="000B7993" w:rsidP="000B7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C2"/>
    <w:rsid w:val="000B7993"/>
    <w:rsid w:val="000E26C2"/>
    <w:rsid w:val="00243468"/>
    <w:rsid w:val="006479D0"/>
    <w:rsid w:val="00697867"/>
    <w:rsid w:val="00894008"/>
    <w:rsid w:val="00921037"/>
    <w:rsid w:val="00B1450C"/>
    <w:rsid w:val="00B1471D"/>
    <w:rsid w:val="00C400C6"/>
    <w:rsid w:val="00D12DFD"/>
    <w:rsid w:val="00DA3928"/>
    <w:rsid w:val="00EC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D6FDE3"/>
  <w15:chartTrackingRefBased/>
  <w15:docId w15:val="{7DD0789E-072D-4320-9166-EBA48FA8D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9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26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6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6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6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6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6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6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6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26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26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26C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E2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2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2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2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2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26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26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2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6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26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6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26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6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26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2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26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26C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2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B799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B7993"/>
  </w:style>
  <w:style w:type="paragraph" w:styleId="ad">
    <w:name w:val="footer"/>
    <w:basedOn w:val="a"/>
    <w:link w:val="ae"/>
    <w:uiPriority w:val="99"/>
    <w:unhideWhenUsed/>
    <w:rsid w:val="000B799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B7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4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山　陽子</dc:creator>
  <cp:keywords/>
  <dc:description/>
  <cp:lastModifiedBy>早山　陽子</cp:lastModifiedBy>
  <cp:revision>3</cp:revision>
  <dcterms:created xsi:type="dcterms:W3CDTF">2025-04-18T08:37:00Z</dcterms:created>
  <dcterms:modified xsi:type="dcterms:W3CDTF">2025-06-20T06:41:00Z</dcterms:modified>
</cp:coreProperties>
</file>